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bookmarkStart w:id="0" w:name="OLE_LINK1"/>
      <w:bookmarkStart w:id="5" w:name="_GoBack"/>
      <w:r>
        <w:rPr>
          <w:rFonts w:ascii="Times New Roman" w:hAnsi="Times New Roman" w:cs="Times New Roman"/>
          <w:b/>
          <w:bCs/>
        </w:rPr>
        <w:t>Supplementary Table 1 Search strategy</w:t>
      </w:r>
      <w:bookmarkEnd w:id="5"/>
    </w:p>
    <w:bookmarkEnd w:id="0"/>
    <w:p>
      <w:pPr>
        <w:spacing w:line="276" w:lineRule="auto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PubMed</w:t>
      </w:r>
    </w:p>
    <w:tbl>
      <w:tblPr>
        <w:tblStyle w:val="3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bookmarkStart w:id="1" w:name="OLE_LINK53"/>
            <w:bookmarkStart w:id="2" w:name="_Hlk93234694"/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o.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ontent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1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"Asthma"[Mesh]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40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2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"Asthma*"[Title/Abstract]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77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3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1 OR #2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97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4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"Psoriasis"[Mesh]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6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5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(((("Psorias*"[Title/Abstract]) ) OR ("Pustulosis of Palms and Soles"[Title/Abstract])) OR ("Pustulosis Palmaris et Plantaris"[Title/Abstract])) OR ("Palmoplantaris Pustulosis"[Title/Abstract])) OR ("Pustular Psoriasis of Palms and Soles"[Title/Abstract])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1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6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4 OR #5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3,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7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3 AND #6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92</w:t>
            </w:r>
          </w:p>
        </w:tc>
      </w:tr>
      <w:bookmarkEnd w:id="1"/>
      <w:bookmarkEnd w:id="2"/>
    </w:tbl>
    <w:p>
      <w:pPr>
        <w:spacing w:line="276" w:lineRule="auto"/>
        <w:rPr>
          <w:rFonts w:ascii="Times New Roman" w:hAnsi="Times New Roman" w:eastAsia="宋体" w:cs="Times New Roman"/>
          <w:b/>
          <w:bCs/>
          <w:szCs w:val="21"/>
        </w:rPr>
      </w:pPr>
      <w:bookmarkStart w:id="3" w:name="OLE_LINK54"/>
      <w:r>
        <w:rPr>
          <w:rFonts w:ascii="Times New Roman" w:hAnsi="Times New Roman" w:eastAsia="宋体" w:cs="Times New Roman"/>
          <w:b/>
          <w:bCs/>
          <w:szCs w:val="21"/>
        </w:rPr>
        <w:t>Cochrane Library</w:t>
      </w:r>
      <w:bookmarkEnd w:id="3"/>
    </w:p>
    <w:tbl>
      <w:tblPr>
        <w:tblStyle w:val="3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o.</w:t>
            </w:r>
          </w:p>
        </w:tc>
        <w:tc>
          <w:tcPr>
            <w:tcW w:w="6804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ontent</w:t>
            </w:r>
          </w:p>
        </w:tc>
        <w:tc>
          <w:tcPr>
            <w:tcW w:w="1559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1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SH descriptor: [Asthma] explode all trees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2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"Asthma*"):ti,ab,kw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4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3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1 OR #2</w:t>
            </w:r>
          </w:p>
        </w:tc>
        <w:tc>
          <w:tcPr>
            <w:tcW w:w="1559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4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4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SH descriptor: [Psoriasis] explode all trees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5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Psorias*):ab,ti,kw OR (Pustulosis of Palms and Soles):ab,ti,kw OR (Pustulosis Palmaris et Plantaris):ab,ti,kw OR (Palmoplantaris Pustulosis):ab,ti,kw OR (Pustular Psoriasis of Palms and Soles):ab,ti,kw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6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4 OR #5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7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3 AND #6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1</w:t>
            </w:r>
          </w:p>
        </w:tc>
      </w:tr>
    </w:tbl>
    <w:p>
      <w:pPr>
        <w:spacing w:line="276" w:lineRule="auto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Embase</w:t>
      </w:r>
    </w:p>
    <w:tbl>
      <w:tblPr>
        <w:tblStyle w:val="3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bookmarkStart w:id="4" w:name="OLE_LINK55"/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o.</w:t>
            </w:r>
          </w:p>
        </w:tc>
        <w:tc>
          <w:tcPr>
            <w:tcW w:w="6804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ontent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1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'asthma'/exp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05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2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'asthma*':ab,ti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626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3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1 OR #2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42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4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'psoriasis'/exp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10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5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'psorias*':ab,ti OR 'pustulosis of palms and soles':ab,ti OR 'pustulosis palmaris et plantaris':ab,ti OR 'palmoplantaris pustulosis':ab,ti OR 'pustular psoriasis of palms and soles':ab,ti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6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6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4 OR #5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18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7</w:t>
            </w:r>
          </w:p>
        </w:tc>
        <w:tc>
          <w:tcPr>
            <w:tcW w:w="6804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#3 AND #6</w:t>
            </w:r>
          </w:p>
        </w:tc>
        <w:tc>
          <w:tcPr>
            <w:tcW w:w="1559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839</w:t>
            </w:r>
          </w:p>
        </w:tc>
      </w:tr>
      <w:bookmarkEnd w:id="4"/>
    </w:tbl>
    <w:p>
      <w:pPr>
        <w:spacing w:line="276" w:lineRule="auto"/>
        <w:rPr>
          <w:rFonts w:ascii="Times New Roman" w:hAnsi="Times New Roman" w:eastAsia="宋体" w:cs="Times New Roman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4AFA1ED7"/>
    <w:rsid w:val="4AFA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02:48:00Z</dcterms:created>
  <dc:creator>Abigale豆子酱酱酱</dc:creator>
  <cp:lastModifiedBy>Abigale豆子酱酱酱</cp:lastModifiedBy>
  <dcterms:modified xsi:type="dcterms:W3CDTF">2023-02-28T02:4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6FE8B87E76F429EBE6DB77F7EA52069</vt:lpwstr>
  </property>
</Properties>
</file>